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C3EE5" w14:textId="77777777" w:rsidR="00CE55F6" w:rsidRDefault="00CE55F6"/>
    <w:p w14:paraId="40E0DFA2" w14:textId="77777777" w:rsidR="009C7751" w:rsidRDefault="009C7751"/>
    <w:p w14:paraId="0DF01C6D" w14:textId="77777777" w:rsidR="009C7751" w:rsidRDefault="009C7751"/>
    <w:p w14:paraId="2EB8D264" w14:textId="4063B21B" w:rsidR="009C7751" w:rsidRDefault="006B0BD6" w:rsidP="009C7751">
      <w:pPr>
        <w:pStyle w:val="Caption"/>
        <w:keepNext/>
      </w:pPr>
      <w:r>
        <w:t>Additional File 4</w:t>
      </w:r>
    </w:p>
    <w:p w14:paraId="72EC9546" w14:textId="05D75FBE" w:rsidR="009C7751" w:rsidRPr="00CE55F6" w:rsidRDefault="009C7751" w:rsidP="009C7751">
      <w:pPr>
        <w:rPr>
          <w:b/>
          <w:bCs/>
          <w:u w:val="single"/>
        </w:rPr>
      </w:pPr>
      <w:r w:rsidRPr="00CE55F6">
        <w:rPr>
          <w:b/>
          <w:bCs/>
          <w:u w:val="single"/>
        </w:rPr>
        <w:t xml:space="preserve">Table </w:t>
      </w:r>
      <w:r w:rsidR="006417D5">
        <w:rPr>
          <w:b/>
          <w:bCs/>
          <w:u w:val="single"/>
        </w:rPr>
        <w:t>S</w:t>
      </w:r>
      <w:bookmarkStart w:id="0" w:name="_GoBack"/>
      <w:bookmarkEnd w:id="0"/>
      <w:r w:rsidRPr="00CE55F6">
        <w:rPr>
          <w:b/>
          <w:bCs/>
          <w:u w:val="single"/>
        </w:rPr>
        <w:t>1.</w:t>
      </w:r>
    </w:p>
    <w:p w14:paraId="1467F347" w14:textId="77777777" w:rsidR="009C7751" w:rsidRPr="009C7751" w:rsidRDefault="009C7751" w:rsidP="009C7751"/>
    <w:p w14:paraId="363FEE04" w14:textId="7754AD25" w:rsidR="00CA378C" w:rsidRDefault="00CE55F6">
      <w:r>
        <w:rPr>
          <w:rFonts w:ascii="Arial" w:eastAsia="Times New Roman" w:hAnsi="Arial"/>
          <w:b/>
          <w:bCs/>
          <w:noProof/>
          <w:color w:val="000000"/>
        </w:rPr>
        <w:drawing>
          <wp:inline distT="0" distB="0" distL="0" distR="0" wp14:anchorId="06835FDA" wp14:editId="3075F247">
            <wp:extent cx="5943600" cy="47462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imer sequence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75" b="31617"/>
                    <a:stretch/>
                  </pic:blipFill>
                  <pic:spPr bwMode="auto">
                    <a:xfrm>
                      <a:off x="0" y="0"/>
                      <a:ext cx="5943600" cy="4746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A378C" w:rsidSect="00843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41E10"/>
    <w:rsid w:val="000236BF"/>
    <w:rsid w:val="0006370C"/>
    <w:rsid w:val="000667CC"/>
    <w:rsid w:val="000E1AAC"/>
    <w:rsid w:val="000E6CA8"/>
    <w:rsid w:val="000F29EB"/>
    <w:rsid w:val="0012542E"/>
    <w:rsid w:val="00150691"/>
    <w:rsid w:val="002023ED"/>
    <w:rsid w:val="00216564"/>
    <w:rsid w:val="002A04E7"/>
    <w:rsid w:val="002B0585"/>
    <w:rsid w:val="00311359"/>
    <w:rsid w:val="003315D2"/>
    <w:rsid w:val="003B7B42"/>
    <w:rsid w:val="003C5FF2"/>
    <w:rsid w:val="003E0850"/>
    <w:rsid w:val="0043219F"/>
    <w:rsid w:val="005018D4"/>
    <w:rsid w:val="00546596"/>
    <w:rsid w:val="0054704F"/>
    <w:rsid w:val="00585FF4"/>
    <w:rsid w:val="00590E40"/>
    <w:rsid w:val="005E44D1"/>
    <w:rsid w:val="00603FE9"/>
    <w:rsid w:val="006417D5"/>
    <w:rsid w:val="006B0BD6"/>
    <w:rsid w:val="00702F45"/>
    <w:rsid w:val="00735C6A"/>
    <w:rsid w:val="00741E10"/>
    <w:rsid w:val="00745FF9"/>
    <w:rsid w:val="007D1EC3"/>
    <w:rsid w:val="00803097"/>
    <w:rsid w:val="00843A02"/>
    <w:rsid w:val="008749FD"/>
    <w:rsid w:val="008904C1"/>
    <w:rsid w:val="00924F3F"/>
    <w:rsid w:val="00986C13"/>
    <w:rsid w:val="00986E33"/>
    <w:rsid w:val="009C7751"/>
    <w:rsid w:val="009F6D61"/>
    <w:rsid w:val="00A861A8"/>
    <w:rsid w:val="00AD50C2"/>
    <w:rsid w:val="00B522E2"/>
    <w:rsid w:val="00BB40F6"/>
    <w:rsid w:val="00C21D9A"/>
    <w:rsid w:val="00C32F85"/>
    <w:rsid w:val="00C870B5"/>
    <w:rsid w:val="00CA378C"/>
    <w:rsid w:val="00CE55F6"/>
    <w:rsid w:val="00CF0D56"/>
    <w:rsid w:val="00CF2C01"/>
    <w:rsid w:val="00D4597F"/>
    <w:rsid w:val="00DA0437"/>
    <w:rsid w:val="00EE6E1C"/>
    <w:rsid w:val="00F02C21"/>
    <w:rsid w:val="00F80852"/>
    <w:rsid w:val="00F829D5"/>
    <w:rsid w:val="00FC7402"/>
    <w:rsid w:val="00FF0063"/>
    <w:rsid w:val="00FF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E69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E1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546596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C87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0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0B5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0B5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0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0B5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7751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E1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546596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C87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0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0B5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0B5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0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0B5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775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294D038-2A02-4DB7-933C-2FC1E263F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GERASOL</cp:lastModifiedBy>
  <cp:revision>4</cp:revision>
  <dcterms:created xsi:type="dcterms:W3CDTF">2018-09-17T21:52:00Z</dcterms:created>
  <dcterms:modified xsi:type="dcterms:W3CDTF">2018-11-07T16:57:00Z</dcterms:modified>
</cp:coreProperties>
</file>